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71272B" w14:textId="25D2373F" w:rsidR="0052642F" w:rsidRPr="00C50281" w:rsidRDefault="00674ACD">
      <w:pPr>
        <w:rPr>
          <w:rFonts w:ascii="Times New Roman" w:hAnsi="Times New Roman" w:cs="Times New Roman"/>
          <w:lang w:val="en-US"/>
        </w:rPr>
      </w:pPr>
      <w:r w:rsidRPr="0071597B">
        <w:rPr>
          <w:rFonts w:ascii="Times New Roman" w:hAnsi="Times New Roman" w:cs="Times New Roman"/>
          <w:b/>
          <w:bCs/>
          <w:lang w:val="en-US"/>
        </w:rPr>
        <w:t xml:space="preserve">Supplement </w:t>
      </w:r>
      <w:r w:rsidR="0071597B" w:rsidRPr="0071597B">
        <w:rPr>
          <w:rFonts w:ascii="Times New Roman" w:hAnsi="Times New Roman" w:cs="Times New Roman"/>
          <w:b/>
          <w:bCs/>
          <w:lang w:val="en-US"/>
        </w:rPr>
        <w:t>4</w:t>
      </w:r>
      <w:r w:rsidRPr="0071597B">
        <w:rPr>
          <w:rFonts w:ascii="Times New Roman" w:hAnsi="Times New Roman" w:cs="Times New Roman"/>
          <w:b/>
          <w:bCs/>
          <w:lang w:val="en-US"/>
        </w:rPr>
        <w:t>.</w:t>
      </w:r>
      <w:r w:rsidRPr="00C50281">
        <w:rPr>
          <w:rFonts w:ascii="Times New Roman" w:hAnsi="Times New Roman" w:cs="Times New Roman"/>
          <w:lang w:val="en-US"/>
        </w:rPr>
        <w:t xml:space="preserve"> </w:t>
      </w:r>
      <w:r w:rsidR="00C50281" w:rsidRPr="00C50281">
        <w:rPr>
          <w:rFonts w:ascii="Times New Roman" w:hAnsi="Times New Roman" w:cs="Times New Roman"/>
          <w:lang w:val="en-US"/>
        </w:rPr>
        <w:t>Marginal</w:t>
      </w:r>
      <w:r w:rsidRPr="00C50281">
        <w:rPr>
          <w:rFonts w:ascii="Times New Roman" w:hAnsi="Times New Roman" w:cs="Times New Roman"/>
          <w:lang w:val="en-US"/>
        </w:rPr>
        <w:t xml:space="preserve"> effects for each explanatory variables according to study year among </w:t>
      </w:r>
      <w:r w:rsidR="00E9545B" w:rsidRPr="00C50281">
        <w:rPr>
          <w:rFonts w:ascii="Times New Roman" w:hAnsi="Times New Roman" w:cs="Times New Roman"/>
          <w:lang w:val="en-US"/>
        </w:rPr>
        <w:t>girls</w:t>
      </w:r>
      <w:r w:rsidRPr="00C50281">
        <w:rPr>
          <w:rFonts w:ascii="Times New Roman" w:hAnsi="Times New Roman" w:cs="Times New Roman"/>
          <w:lang w:val="en-US"/>
        </w:rPr>
        <w:t xml:space="preserve"> in SHP study</w:t>
      </w:r>
    </w:p>
    <w:tbl>
      <w:tblPr>
        <w:tblW w:w="15428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1889"/>
        <w:gridCol w:w="757"/>
        <w:gridCol w:w="635"/>
        <w:gridCol w:w="1822"/>
        <w:gridCol w:w="784"/>
        <w:gridCol w:w="1201"/>
        <w:gridCol w:w="1275"/>
        <w:gridCol w:w="746"/>
        <w:gridCol w:w="763"/>
        <w:gridCol w:w="1030"/>
        <w:gridCol w:w="710"/>
        <w:gridCol w:w="711"/>
        <w:gridCol w:w="712"/>
        <w:gridCol w:w="841"/>
        <w:gridCol w:w="843"/>
      </w:tblGrid>
      <w:tr w:rsidR="006B7EBE" w:rsidRPr="006B7EBE" w14:paraId="69D698A7" w14:textId="77777777" w:rsidTr="00C50281">
        <w:trPr>
          <w:trHeight w:val="290"/>
        </w:trPr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501F7AE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3281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787B995" w14:textId="326C811D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  <w:t>Parents</w:t>
            </w:r>
            <w:r w:rsidR="00C502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  <w:t>’</w:t>
            </w:r>
            <w:r w:rsidRPr="006B7E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  <w:t xml:space="preserve"> education middle or low</w:t>
            </w:r>
          </w:p>
        </w:tc>
        <w:tc>
          <w:tcPr>
            <w:tcW w:w="3807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CE76E22" w14:textId="22935C42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Family structure (2000–2023)</w:t>
            </w:r>
          </w:p>
        </w:tc>
        <w:tc>
          <w:tcPr>
            <w:tcW w:w="5235" w:type="dxa"/>
            <w:gridSpan w:val="6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578E280" w14:textId="5A2FC988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Family structure (</w:t>
            </w:r>
            <w:r w:rsidR="00C50281" w:rsidRPr="006B7E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13–2023</w:t>
            </w:r>
            <w:r w:rsidRPr="006B7E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)</w:t>
            </w:r>
          </w:p>
        </w:tc>
        <w:tc>
          <w:tcPr>
            <w:tcW w:w="2396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995FB4D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Smoking parent(s)</w:t>
            </w:r>
          </w:p>
        </w:tc>
      </w:tr>
      <w:tr w:rsidR="00C50281" w:rsidRPr="006B7EBE" w14:paraId="5B205827" w14:textId="77777777" w:rsidTr="00C50281">
        <w:trPr>
          <w:trHeight w:val="492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AB3D25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Year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55A5A9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dy/dx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C1097A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99% CI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95794B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Non-trational family dy/dx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5B0246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99% C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72EA9B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Non-trational family dy/dx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9F1878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99% CI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7A9D78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  <w:t>A shared residence dy/dx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F7D151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99% CI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2610A1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dy/dx</w:t>
            </w:r>
          </w:p>
        </w:tc>
        <w:tc>
          <w:tcPr>
            <w:tcW w:w="16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58C23D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99%CI</w:t>
            </w:r>
          </w:p>
        </w:tc>
      </w:tr>
      <w:tr w:rsidR="00C50281" w:rsidRPr="006B7EBE" w14:paraId="5B995819" w14:textId="77777777" w:rsidTr="00C50281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2C0A4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01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4F957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984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E6D6D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5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8D1E1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5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87210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8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CBB09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3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201F6A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4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61E280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3B1CCB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CC7ED9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B2246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EB04C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44E176C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E54C79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8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38750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3</w:t>
            </w: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ADB3B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3</w:t>
            </w:r>
          </w:p>
        </w:tc>
      </w:tr>
      <w:tr w:rsidR="00C50281" w:rsidRPr="006B7EBE" w14:paraId="39B631A8" w14:textId="77777777" w:rsidTr="00C50281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5A60E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0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01AF0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52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63757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5C965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0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BD16E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8E231A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E59ADA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6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726128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60BB5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BDFDD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81B92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6744C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3873A8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B9CB2C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9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43A57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5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EEFE7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4</w:t>
            </w:r>
          </w:p>
        </w:tc>
      </w:tr>
      <w:tr w:rsidR="00C50281" w:rsidRPr="006B7EBE" w14:paraId="2A226471" w14:textId="77777777" w:rsidTr="00C50281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9BD17A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0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FE7D2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286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D4D76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1908B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2F4D1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6EB57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BF345C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9487967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61EF0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DB1B5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74267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B0E23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97A0856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9ED136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CFC21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14CF7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9</w:t>
            </w:r>
          </w:p>
        </w:tc>
      </w:tr>
      <w:tr w:rsidR="00C50281" w:rsidRPr="006B7EBE" w14:paraId="2258004E" w14:textId="77777777" w:rsidTr="00C50281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40C2F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0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42556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46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95247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60EFC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9C54C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8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2BB32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3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5424AF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103E45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197BD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96E9C1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25E84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0B9C8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024009A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037F0B4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8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A24A6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4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CC680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3</w:t>
            </w:r>
          </w:p>
        </w:tc>
      </w:tr>
      <w:tr w:rsidR="00C50281" w:rsidRPr="006B7EBE" w14:paraId="2C3E56FF" w14:textId="77777777" w:rsidTr="00C50281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08814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0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135A5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27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3AE45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150CE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F5AA1A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B9B49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D11250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B87C41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38064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12756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AEF21F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B6DF8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06B3B6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929272E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D0F649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541E8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0</w:t>
            </w:r>
          </w:p>
        </w:tc>
      </w:tr>
      <w:tr w:rsidR="00C50281" w:rsidRPr="006B7EBE" w14:paraId="25D571B3" w14:textId="77777777" w:rsidTr="00C50281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C35E6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1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C9A68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274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C90AD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7114B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7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3F38EC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784F0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339E70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5211D1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264AD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D3451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CB775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6C789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921D046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3FF0C8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5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052350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89B29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0</w:t>
            </w:r>
          </w:p>
        </w:tc>
      </w:tr>
      <w:tr w:rsidR="00C50281" w:rsidRPr="006B7EBE" w14:paraId="0C8BB43F" w14:textId="77777777" w:rsidTr="00C50281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7B8F9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1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FCCDF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162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36B7E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8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1F8A93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6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42662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1568A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7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31DD45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02AAE8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37672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C3F079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D0B80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F1A84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09453F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2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7B24F23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2D5F7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9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76649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8</w:t>
            </w:r>
          </w:p>
        </w:tc>
      </w:tr>
      <w:tr w:rsidR="00C50281" w:rsidRPr="006B7EBE" w14:paraId="6AAB37F4" w14:textId="77777777" w:rsidTr="00C50281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E916D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1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DF9D0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11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1553AA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775F5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5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4D946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001EC9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A9C77C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F5697F2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FF382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D9ED7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C3650F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08F12D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4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3192770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2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70AB03B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3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179849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8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9DB9E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8</w:t>
            </w:r>
          </w:p>
        </w:tc>
      </w:tr>
      <w:tr w:rsidR="00C50281" w:rsidRPr="006B7EBE" w14:paraId="7552748E" w14:textId="77777777" w:rsidTr="00C50281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E79B6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1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00E71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79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6B7EC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AE5C0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ECCAE5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08C5B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8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2855EBF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1907724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76AEF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E17E8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1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80B42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9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48CB6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AE702A0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9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5C8C2B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7A1182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E716F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1</w:t>
            </w:r>
          </w:p>
        </w:tc>
      </w:tr>
      <w:tr w:rsidR="00C50281" w:rsidRPr="006B7EBE" w14:paraId="7D6F93A6" w14:textId="77777777" w:rsidTr="00C50281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E657E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1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880FF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39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99719C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81F47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9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4A3B6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2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94A72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39BC45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7F8A07F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1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204AC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A20D7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2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A903A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3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BDCC8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1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D1CB15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4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68CA28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03F16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1380A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11</w:t>
            </w:r>
          </w:p>
        </w:tc>
      </w:tr>
      <w:tr w:rsidR="00C50281" w:rsidRPr="006B7EBE" w14:paraId="6EF85156" w14:textId="77777777" w:rsidTr="00C50281">
        <w:trPr>
          <w:trHeight w:val="290"/>
        </w:trPr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C80341A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21</w:t>
            </w:r>
          </w:p>
        </w:tc>
        <w:tc>
          <w:tcPr>
            <w:tcW w:w="188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D5B9965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429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E188A43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8</w:t>
            </w:r>
          </w:p>
        </w:tc>
        <w:tc>
          <w:tcPr>
            <w:tcW w:w="63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E7D0C9F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1</w:t>
            </w:r>
          </w:p>
        </w:tc>
        <w:tc>
          <w:tcPr>
            <w:tcW w:w="182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E5A1943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18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187EF96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11</w:t>
            </w:r>
          </w:p>
        </w:tc>
        <w:tc>
          <w:tcPr>
            <w:tcW w:w="1201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06FF3BF1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2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08AB3624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36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B48AF4A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26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E7963CE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45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1F698F9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1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C5758B4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7</w:t>
            </w:r>
          </w:p>
        </w:tc>
        <w:tc>
          <w:tcPr>
            <w:tcW w:w="711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1DF2DFD6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4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0981E48B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23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7296D21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17</w:t>
            </w:r>
          </w:p>
        </w:tc>
        <w:tc>
          <w:tcPr>
            <w:tcW w:w="84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B4C7383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29</w:t>
            </w:r>
          </w:p>
        </w:tc>
      </w:tr>
      <w:tr w:rsidR="00C50281" w:rsidRPr="006B7EBE" w14:paraId="63E91847" w14:textId="77777777" w:rsidTr="00C50281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554E0C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2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9FFB4D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61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7883C0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3413B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3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A3E29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2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BFA0E9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1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D8CC157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2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E21760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3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77F96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2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682CB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4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495C5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2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248F6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8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645C727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6</w:t>
            </w:r>
          </w:p>
        </w:tc>
        <w:tc>
          <w:tcPr>
            <w:tcW w:w="71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F60F70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26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B27AA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20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D4E7F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32</w:t>
            </w:r>
          </w:p>
        </w:tc>
      </w:tr>
      <w:tr w:rsidR="00C50281" w:rsidRPr="006B7EBE" w14:paraId="52B58AFD" w14:textId="77777777" w:rsidTr="00C50281">
        <w:trPr>
          <w:trHeight w:val="69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555A34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721A69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6C1DB6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BCC919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7BB933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7C8969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B0373D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4424E8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48BAF7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3951C0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01F92F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C15006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27C8C1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4D4E08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B77268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ACD007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6B7EBE" w:rsidRPr="006B7EBE" w14:paraId="524E2F2E" w14:textId="77777777" w:rsidTr="00C50281">
        <w:trPr>
          <w:trHeight w:val="475"/>
        </w:trPr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19A1DBDC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3281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17C597D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Poorer classroom atmosphere</w:t>
            </w:r>
          </w:p>
        </w:tc>
        <w:tc>
          <w:tcPr>
            <w:tcW w:w="3807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4A82170E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  <w:t>Problems in relationship with teachers</w:t>
            </w:r>
          </w:p>
        </w:tc>
        <w:tc>
          <w:tcPr>
            <w:tcW w:w="2784" w:type="dxa"/>
            <w:gridSpan w:val="3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7BBB5DA8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Learning difficulty(ies)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5E04F39C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291FE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7B3D0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9F3D3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BC781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1A89C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C50281" w:rsidRPr="006B7EBE" w14:paraId="2F324A3C" w14:textId="77777777" w:rsidTr="00C50281">
        <w:trPr>
          <w:trHeight w:val="191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74CEA1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Year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27C4F0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dy/dx</w:t>
            </w:r>
          </w:p>
        </w:tc>
        <w:tc>
          <w:tcPr>
            <w:tcW w:w="139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BB0BD9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99% CI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  <w:hideMark/>
          </w:tcPr>
          <w:p w14:paraId="7AC24371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dy/dx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9A24E6D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99% CI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A74F31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dy/dx</w:t>
            </w:r>
          </w:p>
        </w:tc>
        <w:tc>
          <w:tcPr>
            <w:tcW w:w="150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795C8FD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99% CI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4C88F9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2F83FD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737FC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B856E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1AA05B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6A345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C50281" w:rsidRPr="006B7EBE" w14:paraId="50EA4682" w14:textId="77777777" w:rsidTr="00C50281">
        <w:trPr>
          <w:trHeight w:val="29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6B42B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01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A9D55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3</w:t>
            </w:r>
          </w:p>
        </w:tc>
        <w:tc>
          <w:tcPr>
            <w:tcW w:w="7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8272D7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9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7C54FB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8</w:t>
            </w:r>
          </w:p>
        </w:tc>
        <w:tc>
          <w:tcPr>
            <w:tcW w:w="182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D507D6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21</w:t>
            </w:r>
          </w:p>
        </w:tc>
        <w:tc>
          <w:tcPr>
            <w:tcW w:w="78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9A70BD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16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6E3CDE3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26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C5E6564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25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484B2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18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3728F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31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EC63E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820C1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D32B4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EEBC6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7D03D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C8EAD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C50281" w:rsidRPr="006B7EBE" w14:paraId="66ECFD6F" w14:textId="77777777" w:rsidTr="00C50281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FC3E4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0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AD36C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5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FDCF05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EFBC52A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0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C7A7A2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10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6E7B7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6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DA4269C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1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D69DAF4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0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01A9E5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9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DF755C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1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6029F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F4A14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9C393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09DDF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521B9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B620B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C50281" w:rsidRPr="006B7EBE" w14:paraId="5A22A82A" w14:textId="77777777" w:rsidTr="00C50281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3896E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0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C0F56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52FEF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ECA78E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4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BE4FA94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6DF3AF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72A340E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1BA864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9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180415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8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167ED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9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CE82F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C41AEF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49FDB9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74CD8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BBB81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5372D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C50281" w:rsidRPr="006B7EBE" w14:paraId="4C065D6C" w14:textId="77777777" w:rsidTr="00C50281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A45E5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0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85EF2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3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DF5463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9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DB53826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7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C37F003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9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F4D46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4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5445A62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1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4C4748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9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75B4B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9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60053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0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72CD8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03941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814F4D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C0AE6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AEFCC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E4192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C50281" w:rsidRPr="006B7EBE" w14:paraId="2F61ED6E" w14:textId="77777777" w:rsidTr="00C50281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ADAD7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0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A4572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6EA00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DFBD5B2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3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141E362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CF8A6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9BCE2C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F414DF7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8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8F0B8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8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17A393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9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B2B5A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AD339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5D5AC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30883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A9268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F93B2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C50281" w:rsidRPr="006B7EBE" w14:paraId="7E902162" w14:textId="77777777" w:rsidTr="00C50281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E5FAA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1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8DA45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9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A56EC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D544A5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3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B74E87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4C49B1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B3CB11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8214C1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8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631830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8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A3CED1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9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1F88D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8FDC9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CC337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9DB7D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62154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961F8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C50281" w:rsidRPr="006B7EBE" w14:paraId="27B19830" w14:textId="77777777" w:rsidTr="00C50281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DB8F0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13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8CD7A1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932D9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3609650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2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73289F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4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A2005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FDB4BDD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9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FA346C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8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A1CF3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F59115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8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BC7BE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BA9A32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A1F4B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F63C0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29EFB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9E20B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C50281" w:rsidRPr="006B7EBE" w14:paraId="48C5167F" w14:textId="77777777" w:rsidTr="00C50281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83B42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15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763A4E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7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78851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257E4B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1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6AC82E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5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E6ABF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0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A1F9A7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1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BF35476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8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BEFB6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7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7DF7A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9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5144E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8A4AB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31EDAA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77FC7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DDA25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56AA03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C50281" w:rsidRPr="006B7EBE" w14:paraId="39F802FD" w14:textId="77777777" w:rsidTr="00C50281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CE512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17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CC2B3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61ABA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46C3946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4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DDF4E5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26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8AD16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21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E51229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3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F6A1B0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1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59AE8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0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47213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2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91ACB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55BA0E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FA2E6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9161E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23817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EB73A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C50281" w:rsidRPr="006B7EBE" w14:paraId="3B4EF1DC" w14:textId="77777777" w:rsidTr="00C50281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7725B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19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B1415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0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E2966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556D145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5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A72C25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41</w:t>
            </w:r>
          </w:p>
        </w:tc>
        <w:tc>
          <w:tcPr>
            <w:tcW w:w="78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554661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35</w:t>
            </w:r>
          </w:p>
        </w:tc>
        <w:tc>
          <w:tcPr>
            <w:tcW w:w="120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879E743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4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A997A8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3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BE936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29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EAD03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4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01140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290D4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FAE0EB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37149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DD629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BDB829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C50281" w:rsidRPr="006B7EBE" w14:paraId="099CDFD3" w14:textId="77777777" w:rsidTr="00C50281">
        <w:trPr>
          <w:trHeight w:val="290"/>
        </w:trPr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EA14D27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21</w:t>
            </w:r>
          </w:p>
        </w:tc>
        <w:tc>
          <w:tcPr>
            <w:tcW w:w="188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D19AEE7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19</w:t>
            </w:r>
          </w:p>
        </w:tc>
        <w:tc>
          <w:tcPr>
            <w:tcW w:w="75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D57B6AD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13</w:t>
            </w:r>
          </w:p>
        </w:tc>
        <w:tc>
          <w:tcPr>
            <w:tcW w:w="635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7907CDE8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25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3B732CED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71</w:t>
            </w:r>
          </w:p>
        </w:tc>
        <w:tc>
          <w:tcPr>
            <w:tcW w:w="78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C8F4C73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64</w:t>
            </w:r>
          </w:p>
        </w:tc>
        <w:tc>
          <w:tcPr>
            <w:tcW w:w="1201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3074B524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7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0855E5FF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72</w:t>
            </w:r>
          </w:p>
        </w:tc>
        <w:tc>
          <w:tcPr>
            <w:tcW w:w="74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26518CA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66</w:t>
            </w:r>
          </w:p>
        </w:tc>
        <w:tc>
          <w:tcPr>
            <w:tcW w:w="76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B74DD37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78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D576D09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EB4E2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6E07EE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340C1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7F95D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6490A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  <w:tr w:rsidR="00C50281" w:rsidRPr="006B7EBE" w14:paraId="2467A295" w14:textId="77777777" w:rsidTr="00C50281">
        <w:trPr>
          <w:trHeight w:val="29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43574D" w14:textId="77777777" w:rsidR="006B7EBE" w:rsidRPr="006B7EBE" w:rsidRDefault="006B7EBE" w:rsidP="006B7EB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23</w:t>
            </w:r>
          </w:p>
        </w:tc>
        <w:tc>
          <w:tcPr>
            <w:tcW w:w="18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7900E9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20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24BF9D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15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D7C31F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26</w:t>
            </w:r>
          </w:p>
        </w:tc>
        <w:tc>
          <w:tcPr>
            <w:tcW w:w="182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D657B56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71</w:t>
            </w:r>
          </w:p>
        </w:tc>
        <w:tc>
          <w:tcPr>
            <w:tcW w:w="7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3994D8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6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0FED05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7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04CEC2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73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27C985B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6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EDB786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6B7EBE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279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A648B4" w14:textId="77777777" w:rsidR="006B7EBE" w:rsidRPr="006B7EBE" w:rsidRDefault="006B7EBE" w:rsidP="006B7EB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FDDA2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266B31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AFA63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47BA9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8D81E" w14:textId="77777777" w:rsidR="006B7EBE" w:rsidRPr="006B7EBE" w:rsidRDefault="006B7EBE" w:rsidP="006B7EB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</w:tr>
    </w:tbl>
    <w:p w14:paraId="2F1D9D97" w14:textId="77777777" w:rsidR="00C50281" w:rsidRDefault="00C50281">
      <w:pPr>
        <w:rPr>
          <w:lang w:val="en-US"/>
        </w:rPr>
      </w:pPr>
      <w:r>
        <w:rPr>
          <w:lang w:val="en-US"/>
        </w:rPr>
        <w:br w:type="page"/>
      </w:r>
    </w:p>
    <w:p w14:paraId="1E3366B3" w14:textId="3F78BB05" w:rsidR="00C50281" w:rsidRDefault="00C50281" w:rsidP="00C50281">
      <w:pPr>
        <w:rPr>
          <w:rFonts w:ascii="Times New Roman" w:hAnsi="Times New Roman" w:cs="Times New Roman"/>
          <w:lang w:val="en-US"/>
        </w:rPr>
      </w:pPr>
      <w:r w:rsidRPr="00C50281">
        <w:rPr>
          <w:rFonts w:ascii="Times New Roman" w:hAnsi="Times New Roman" w:cs="Times New Roman"/>
          <w:lang w:val="en-US"/>
        </w:rPr>
        <w:lastRenderedPageBreak/>
        <w:t xml:space="preserve">Marginal effects for each explanatory variables according to study year among girls in </w:t>
      </w:r>
      <w:r>
        <w:rPr>
          <w:rFonts w:ascii="Times New Roman" w:hAnsi="Times New Roman" w:cs="Times New Roman"/>
          <w:lang w:val="en-US"/>
        </w:rPr>
        <w:t>AHLS</w:t>
      </w:r>
      <w:r w:rsidRPr="00C50281">
        <w:rPr>
          <w:rFonts w:ascii="Times New Roman" w:hAnsi="Times New Roman" w:cs="Times New Roman"/>
          <w:lang w:val="en-US"/>
        </w:rPr>
        <w:t xml:space="preserve"> study</w:t>
      </w:r>
    </w:p>
    <w:tbl>
      <w:tblPr>
        <w:tblW w:w="149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174"/>
        <w:gridCol w:w="1399"/>
        <w:gridCol w:w="1381"/>
        <w:gridCol w:w="764"/>
        <w:gridCol w:w="2600"/>
        <w:gridCol w:w="740"/>
        <w:gridCol w:w="635"/>
        <w:gridCol w:w="868"/>
        <w:gridCol w:w="856"/>
        <w:gridCol w:w="856"/>
        <w:gridCol w:w="1338"/>
        <w:gridCol w:w="1321"/>
        <w:gridCol w:w="1321"/>
      </w:tblGrid>
      <w:tr w:rsidR="00C500D9" w:rsidRPr="0071597B" w14:paraId="48D79165" w14:textId="77777777" w:rsidTr="00C500D9">
        <w:trPr>
          <w:trHeight w:val="310"/>
        </w:trPr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49DD512" w14:textId="77777777" w:rsidR="00C500D9" w:rsidRPr="00C500D9" w:rsidRDefault="00C500D9" w:rsidP="00C500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val="en-US" w:eastAsia="fi-FI"/>
                <w14:ligatures w14:val="none"/>
              </w:rPr>
            </w:pPr>
          </w:p>
        </w:tc>
        <w:tc>
          <w:tcPr>
            <w:tcW w:w="1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603E476" w14:textId="77777777" w:rsidR="00C500D9" w:rsidRPr="00C500D9" w:rsidRDefault="00C500D9" w:rsidP="00C500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 w:eastAsia="fi-FI"/>
                <w14:ligatures w14:val="none"/>
              </w:rPr>
            </w:pPr>
          </w:p>
        </w:tc>
        <w:tc>
          <w:tcPr>
            <w:tcW w:w="3544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E606EC4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  <w:t>Parents' education middle or low</w:t>
            </w:r>
          </w:p>
        </w:tc>
        <w:tc>
          <w:tcPr>
            <w:tcW w:w="3975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4861E43" w14:textId="16898B12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Family structure (1981–2019)</w:t>
            </w:r>
          </w:p>
        </w:tc>
        <w:tc>
          <w:tcPr>
            <w:tcW w:w="2580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843A7A3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Smoking parent(s)</w:t>
            </w:r>
          </w:p>
        </w:tc>
        <w:tc>
          <w:tcPr>
            <w:tcW w:w="3980" w:type="dxa"/>
            <w:gridSpan w:val="3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682F400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val="en-US" w:eastAsia="fi-FI"/>
                <w14:ligatures w14:val="none"/>
              </w:rPr>
              <w:t>Avarage or lower school performance</w:t>
            </w:r>
          </w:p>
        </w:tc>
      </w:tr>
      <w:tr w:rsidR="00C500D9" w:rsidRPr="00C500D9" w14:paraId="71BE5EF8" w14:textId="77777777" w:rsidTr="00C500D9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F1B107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Year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210B26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B56DB9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dy/dx</w:t>
            </w:r>
          </w:p>
        </w:tc>
        <w:tc>
          <w:tcPr>
            <w:tcW w:w="21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3F1F88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95% CI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A98FA0" w14:textId="27BC87A1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Non-trational family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 xml:space="preserve"> dy/dx</w:t>
            </w:r>
          </w:p>
        </w:tc>
        <w:tc>
          <w:tcPr>
            <w:tcW w:w="1375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F7EA8F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95% CI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EE2620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dy/dx</w:t>
            </w:r>
          </w:p>
        </w:tc>
        <w:tc>
          <w:tcPr>
            <w:tcW w:w="17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F39599D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95%CI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62FBA85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dy/dx</w:t>
            </w:r>
          </w:p>
        </w:tc>
        <w:tc>
          <w:tcPr>
            <w:tcW w:w="26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135C08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95% CI</w:t>
            </w:r>
          </w:p>
        </w:tc>
      </w:tr>
      <w:tr w:rsidR="00C500D9" w:rsidRPr="00C500D9" w14:paraId="753CD92D" w14:textId="77777777" w:rsidTr="00C500D9">
        <w:trPr>
          <w:trHeight w:val="310"/>
        </w:trPr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E358C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981</w:t>
            </w:r>
          </w:p>
        </w:tc>
        <w:tc>
          <w:tcPr>
            <w:tcW w:w="1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91399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3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1C951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5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5287A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7</w:t>
            </w:r>
          </w:p>
        </w:tc>
        <w:tc>
          <w:tcPr>
            <w:tcW w:w="76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5EBA6B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2</w:t>
            </w:r>
          </w:p>
        </w:tc>
        <w:tc>
          <w:tcPr>
            <w:tcW w:w="26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227C81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3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F2E57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5</w:t>
            </w:r>
          </w:p>
        </w:tc>
        <w:tc>
          <w:tcPr>
            <w:tcW w:w="6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1719268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1</w:t>
            </w:r>
          </w:p>
        </w:tc>
        <w:tc>
          <w:tcPr>
            <w:tcW w:w="86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D0A483D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24FAA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36E362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33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CBDEA0A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23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84765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21</w:t>
            </w:r>
          </w:p>
        </w:tc>
        <w:tc>
          <w:tcPr>
            <w:tcW w:w="132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7A549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66</w:t>
            </w:r>
          </w:p>
        </w:tc>
      </w:tr>
      <w:tr w:rsidR="00C500D9" w:rsidRPr="00C500D9" w14:paraId="28534B89" w14:textId="77777777" w:rsidTr="00C500D9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496B3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983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6148A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EBEDC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CD7C3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D9E2583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2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11EBFB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6CA69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DFE9E5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D1CE889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18A4A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0F30D67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55FE10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4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076E4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2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DE2D1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66</w:t>
            </w:r>
          </w:p>
        </w:tc>
      </w:tr>
      <w:tr w:rsidR="00C500D9" w:rsidRPr="00C500D9" w14:paraId="61DA91AD" w14:textId="77777777" w:rsidTr="00C500D9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597EB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985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21E159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ED80A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2E721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FA99B41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2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B5E448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036590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E5C231F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BC45FD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5B9B3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41EA1C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1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9BF0518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2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34A26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B08B3D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49</w:t>
            </w:r>
          </w:p>
        </w:tc>
      </w:tr>
      <w:tr w:rsidR="00C500D9" w:rsidRPr="00C500D9" w14:paraId="3C9CDBD1" w14:textId="77777777" w:rsidTr="00C500D9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13970E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987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96BB92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68E74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B3DDBF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4EA78C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6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7EAAC9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6A9D7D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288E4A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6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CE78A77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7F26B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0DB97A9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4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3560F5A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1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7CB56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05B56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39</w:t>
            </w:r>
          </w:p>
        </w:tc>
      </w:tr>
      <w:tr w:rsidR="00C500D9" w:rsidRPr="00C500D9" w14:paraId="66CDBED1" w14:textId="77777777" w:rsidTr="00C500D9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9B824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989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A2767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66A97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40A55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8D32CD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3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6E2A6BC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33FFB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5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35A572D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BCF2EC4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1F1BD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AE3C604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F303F93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2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3C61D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42CF7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47</w:t>
            </w:r>
          </w:p>
        </w:tc>
      </w:tr>
      <w:tr w:rsidR="00C500D9" w:rsidRPr="00C500D9" w14:paraId="189545E7" w14:textId="77777777" w:rsidTr="00C500D9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E55E1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991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D18B00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CE7F5A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87F61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93B845B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0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5161EA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261318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BB74553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0EB778A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5C2AD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91A1CA6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0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9C9CFD1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651A7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74D81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26</w:t>
            </w:r>
          </w:p>
        </w:tc>
      </w:tr>
      <w:tr w:rsidR="00C500D9" w:rsidRPr="00C500D9" w14:paraId="1FB47CB1" w14:textId="77777777" w:rsidTr="00C500D9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761F2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993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54F23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9E3D5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62E6E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1F019D0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5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31B10F7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68363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CB3486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5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AAD512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BCC597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9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9F51895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2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BCE72B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1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D2AB3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BD2D8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33</w:t>
            </w:r>
          </w:p>
        </w:tc>
      </w:tr>
      <w:tr w:rsidR="00C500D9" w:rsidRPr="00C500D9" w14:paraId="5C7B6638" w14:textId="77777777" w:rsidTr="00C500D9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04C11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995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132A19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2FFF0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9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616199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1E9E208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6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4911044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9E5DA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0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E63E4C9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5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4CF852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F1AA8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20E9A10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4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393B65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1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85487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F99C9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37</w:t>
            </w:r>
          </w:p>
        </w:tc>
      </w:tr>
      <w:tr w:rsidR="00C500D9" w:rsidRPr="00C500D9" w14:paraId="12C85D14" w14:textId="77777777" w:rsidTr="00C500D9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D6703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997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358A72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D25A3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9992E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426780A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3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2D7FB10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77014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2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8236BE2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1EE94EA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3D0B8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0FAD20D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9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15900D6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38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1C97D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1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B9FA5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56</w:t>
            </w:r>
          </w:p>
        </w:tc>
      </w:tr>
      <w:tr w:rsidR="00C500D9" w:rsidRPr="00C500D9" w14:paraId="1E574EA7" w14:textId="77777777" w:rsidTr="00C500D9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77D77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1999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516B8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C57E8A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44AFA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60D204D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2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09D0EC1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4BC15A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9457F3A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A2E8C44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3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7EF63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3764E9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0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B26FE1C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2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EF4C3F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CB8B8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41</w:t>
            </w:r>
          </w:p>
        </w:tc>
      </w:tr>
      <w:tr w:rsidR="00C500D9" w:rsidRPr="00C500D9" w14:paraId="1BEA2830" w14:textId="77777777" w:rsidTr="00C500D9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1250D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01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72909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DF26B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A9DCE5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88C17DB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3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7BFE27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216F4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C760FC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2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E0954A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C0761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4409BA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0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35F737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1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9E03C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C1CD1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27</w:t>
            </w:r>
          </w:p>
        </w:tc>
      </w:tr>
      <w:tr w:rsidR="00C500D9" w:rsidRPr="00C500D9" w14:paraId="1B4A9508" w14:textId="77777777" w:rsidTr="00C500D9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47E00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03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328132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9321AC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FA5E6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50C6BFB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8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9746BC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1903D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B8723E4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5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A78B05B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25451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39AFA6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D142F79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2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E0953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8A338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36</w:t>
            </w:r>
          </w:p>
        </w:tc>
      </w:tr>
      <w:tr w:rsidR="00C500D9" w:rsidRPr="00C500D9" w14:paraId="433B36FD" w14:textId="77777777" w:rsidTr="00C500D9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4406C9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05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50D4F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C63B1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96EE5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1008C2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4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2CAB7C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6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BB5F94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1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4E9F10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1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238F910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6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7A2E4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1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F0FAFD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2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68D9A6FB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1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7DAAE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D037A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26</w:t>
            </w:r>
          </w:p>
        </w:tc>
      </w:tr>
      <w:tr w:rsidR="00C500D9" w:rsidRPr="00C500D9" w14:paraId="59340E3C" w14:textId="77777777" w:rsidTr="00C500D9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95AC8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07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C8073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894CA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1017F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E931F35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8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D210554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62F86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4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E9F083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6BC9A59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A0A1F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5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E30D2B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9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17D1686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2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5B55F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7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BDB2C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42</w:t>
            </w:r>
          </w:p>
        </w:tc>
      </w:tr>
      <w:tr w:rsidR="00C500D9" w:rsidRPr="00C500D9" w14:paraId="54E841DE" w14:textId="77777777" w:rsidTr="00C500D9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12F92D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09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E03F9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B2C05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2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47702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5067498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9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3B3E880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EB44F3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3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7C0FEEF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7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200FCCD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F267C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A406A4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9F7FC5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2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57943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39F13C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37</w:t>
            </w:r>
          </w:p>
        </w:tc>
      </w:tr>
      <w:tr w:rsidR="00C500D9" w:rsidRPr="00C500D9" w14:paraId="486AD89B" w14:textId="77777777" w:rsidTr="00C500D9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3CEE4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11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4FA95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E2CC7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E89182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122D915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4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0EEBE97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27707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7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96D2F05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3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CB1A6CF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944CA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9B0E14E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i-FI"/>
                <w14:ligatures w14:val="none"/>
              </w:rPr>
            </w:pP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1C06B11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30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83D13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1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ABC9D6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50</w:t>
            </w:r>
          </w:p>
        </w:tc>
      </w:tr>
      <w:tr w:rsidR="00C500D9" w:rsidRPr="00C500D9" w14:paraId="0281DA79" w14:textId="77777777" w:rsidTr="00C500D9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047F2F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13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9015DA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3159F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5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17543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B7C78F6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0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139453F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22721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243DB07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8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036902C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4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45A427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2B74089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0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B33B5D7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3CC6C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64AD6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27</w:t>
            </w:r>
          </w:p>
        </w:tc>
      </w:tr>
      <w:tr w:rsidR="00C500D9" w:rsidRPr="00C500D9" w14:paraId="4554FAAE" w14:textId="77777777" w:rsidTr="00C500D9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7088E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15</w:t>
            </w:r>
          </w:p>
        </w:tc>
        <w:tc>
          <w:tcPr>
            <w:tcW w:w="1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01D10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7A163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7441B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ECA46F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7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26D345B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E4E9F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6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29AC8C8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4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7158224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E759F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7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46326BB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7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AD1C931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3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06744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6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68F51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19</w:t>
            </w:r>
          </w:p>
        </w:tc>
      </w:tr>
      <w:tr w:rsidR="00C500D9" w:rsidRPr="00C500D9" w14:paraId="4CA56FEC" w14:textId="77777777" w:rsidTr="00C500D9">
        <w:trPr>
          <w:trHeight w:val="310"/>
        </w:trPr>
        <w:tc>
          <w:tcPr>
            <w:tcW w:w="70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821C066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17</w:t>
            </w:r>
          </w:p>
        </w:tc>
        <w:tc>
          <w:tcPr>
            <w:tcW w:w="17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1DEE510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F06991E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5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B2CC295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29</w:t>
            </w:r>
          </w:p>
        </w:tc>
        <w:tc>
          <w:tcPr>
            <w:tcW w:w="764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4F3187D3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1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3A347E3F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3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ADC1380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7</w:t>
            </w:r>
          </w:p>
        </w:tc>
        <w:tc>
          <w:tcPr>
            <w:tcW w:w="635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37E4DC75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9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61EA4EDE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5</w:t>
            </w:r>
          </w:p>
        </w:tc>
        <w:tc>
          <w:tcPr>
            <w:tcW w:w="85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4E076BB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9</w:t>
            </w:r>
          </w:p>
        </w:tc>
        <w:tc>
          <w:tcPr>
            <w:tcW w:w="856" w:type="dxa"/>
            <w:tcBorders>
              <w:top w:val="nil"/>
              <w:left w:val="nil"/>
              <w:right w:val="single" w:sz="4" w:space="0" w:color="auto"/>
            </w:tcBorders>
            <w:noWrap/>
            <w:vAlign w:val="bottom"/>
            <w:hideMark/>
          </w:tcPr>
          <w:p w14:paraId="6237ED33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1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right w:val="nil"/>
            </w:tcBorders>
            <w:noWrap/>
            <w:vAlign w:val="bottom"/>
            <w:hideMark/>
          </w:tcPr>
          <w:p w14:paraId="1693B4BE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9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B899020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90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76AF0D2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28</w:t>
            </w:r>
          </w:p>
        </w:tc>
      </w:tr>
      <w:tr w:rsidR="00C500D9" w:rsidRPr="00C500D9" w14:paraId="31A35793" w14:textId="77777777" w:rsidTr="00C500D9">
        <w:trPr>
          <w:trHeight w:val="310"/>
        </w:trPr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C37D17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2019</w:t>
            </w:r>
          </w:p>
        </w:tc>
        <w:tc>
          <w:tcPr>
            <w:tcW w:w="1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A2925A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D56CF9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55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CC27AF9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3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F49F95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73</w:t>
            </w:r>
          </w:p>
        </w:tc>
        <w:tc>
          <w:tcPr>
            <w:tcW w:w="26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9B2484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D4D2DD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4</w:t>
            </w:r>
          </w:p>
        </w:tc>
        <w:tc>
          <w:tcPr>
            <w:tcW w:w="6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AA4C51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0</w:t>
            </w:r>
          </w:p>
        </w:tc>
        <w:tc>
          <w:tcPr>
            <w:tcW w:w="8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73E85B6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6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49C5922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4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421CE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083</w:t>
            </w:r>
          </w:p>
        </w:tc>
        <w:tc>
          <w:tcPr>
            <w:tcW w:w="133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8619502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30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9E37E8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08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D39260" w14:textId="77777777" w:rsidR="00C500D9" w:rsidRPr="00C500D9" w:rsidRDefault="00C500D9" w:rsidP="00C500D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</w:pPr>
            <w:r w:rsidRPr="00C500D9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i-FI"/>
                <w14:ligatures w14:val="none"/>
              </w:rPr>
              <w:t>0.151</w:t>
            </w:r>
          </w:p>
        </w:tc>
      </w:tr>
    </w:tbl>
    <w:p w14:paraId="7A79FCED" w14:textId="77777777" w:rsidR="00C50281" w:rsidRPr="00C50281" w:rsidRDefault="00C50281" w:rsidP="00C50281">
      <w:pPr>
        <w:rPr>
          <w:rFonts w:ascii="Times New Roman" w:hAnsi="Times New Roman" w:cs="Times New Roman"/>
          <w:lang w:val="en-US"/>
        </w:rPr>
      </w:pPr>
    </w:p>
    <w:p w14:paraId="684F6757" w14:textId="77777777" w:rsidR="00E9545B" w:rsidRPr="00674ACD" w:rsidRDefault="00E9545B">
      <w:pPr>
        <w:rPr>
          <w:lang w:val="en-US"/>
        </w:rPr>
      </w:pPr>
    </w:p>
    <w:sectPr w:rsidR="00E9545B" w:rsidRPr="00674ACD" w:rsidSect="00674ACD">
      <w:headerReference w:type="even" r:id="rId6"/>
      <w:headerReference w:type="default" r:id="rId7"/>
      <w:headerReference w:type="first" r:id="rId8"/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04578F" w14:textId="77777777" w:rsidR="00C734C4" w:rsidRDefault="00C734C4" w:rsidP="00C500D9">
      <w:pPr>
        <w:spacing w:after="0" w:line="240" w:lineRule="auto"/>
      </w:pPr>
      <w:r>
        <w:separator/>
      </w:r>
    </w:p>
  </w:endnote>
  <w:endnote w:type="continuationSeparator" w:id="0">
    <w:p w14:paraId="6C254D0B" w14:textId="77777777" w:rsidR="00C734C4" w:rsidRDefault="00C734C4" w:rsidP="00C500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A47297" w14:textId="77777777" w:rsidR="00C734C4" w:rsidRDefault="00C734C4" w:rsidP="00C500D9">
      <w:pPr>
        <w:spacing w:after="0" w:line="240" w:lineRule="auto"/>
      </w:pPr>
      <w:r>
        <w:separator/>
      </w:r>
    </w:p>
  </w:footnote>
  <w:footnote w:type="continuationSeparator" w:id="0">
    <w:p w14:paraId="6E3706C0" w14:textId="77777777" w:rsidR="00C734C4" w:rsidRDefault="00C734C4" w:rsidP="00C500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1D840B" w14:textId="3A1453DD" w:rsidR="00C500D9" w:rsidRDefault="00C500D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38E20859" wp14:editId="22F3BD19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815590" cy="387985"/>
              <wp:effectExtent l="0" t="0" r="0" b="12065"/>
              <wp:wrapNone/>
              <wp:docPr id="160240513" name="Text Box 2" descr="TUNI Luottamuksellinen - Confidential (3Y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815590" cy="3879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57A99995" w14:textId="2075D7A6" w:rsidR="00C500D9" w:rsidRPr="00C500D9" w:rsidRDefault="00C500D9" w:rsidP="00C500D9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2"/>
                              <w:szCs w:val="22"/>
                            </w:rPr>
                          </w:pPr>
                          <w:r w:rsidRPr="00C500D9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2"/>
                              <w:szCs w:val="22"/>
                            </w:rPr>
                            <w:t>TUNI Luottamuksellinen - Confidential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38E2085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TUNI Luottamuksellinen - Confidential (3Y)" style="position:absolute;margin-left:170.5pt;margin-top:0;width:221.7pt;height:30.55pt;z-index:251659264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" filled="f" stroked="f">
              <v:fill o:detectmouseclick="t"/>
              <v:textbox style="mso-fit-shape-to-text:t" inset="0,15pt,20pt,0">
                <w:txbxContent>
                  <w:p w14:paraId="57A99995" w14:textId="2075D7A6" w:rsidR="00C500D9" w:rsidRPr="00C500D9" w:rsidRDefault="00C500D9" w:rsidP="00C500D9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2"/>
                        <w:szCs w:val="22"/>
                      </w:rPr>
                    </w:pPr>
                    <w:r w:rsidRPr="00C500D9">
                      <w:rPr>
                        <w:rFonts w:ascii="Aptos" w:eastAsia="Aptos" w:hAnsi="Aptos" w:cs="Aptos"/>
                        <w:noProof/>
                        <w:color w:val="000000"/>
                        <w:sz w:val="22"/>
                        <w:szCs w:val="22"/>
                      </w:rPr>
                      <w:t>TUNI Luottamuksellinen - Confidential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4BCE9F0" w14:textId="48FE4277" w:rsidR="00C500D9" w:rsidRDefault="00C500D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5D48A4DF" wp14:editId="52A5CF7C">
              <wp:simplePos x="901700" y="450850"/>
              <wp:positionH relativeFrom="page">
                <wp:align>right</wp:align>
              </wp:positionH>
              <wp:positionV relativeFrom="page">
                <wp:align>top</wp:align>
              </wp:positionV>
              <wp:extent cx="2815590" cy="387985"/>
              <wp:effectExtent l="0" t="0" r="0" b="12065"/>
              <wp:wrapNone/>
              <wp:docPr id="1838752339" name="Text Box 3" descr="TUNI Luottamuksellinen - Confidential (3Y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815590" cy="3879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5D30D98" w14:textId="6CBD77BA" w:rsidR="00C500D9" w:rsidRPr="00C500D9" w:rsidRDefault="00C500D9" w:rsidP="00C500D9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2"/>
                              <w:szCs w:val="22"/>
                            </w:rPr>
                          </w:pPr>
                          <w:r w:rsidRPr="00C500D9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2"/>
                              <w:szCs w:val="22"/>
                            </w:rPr>
                            <w:t>TUNI Luottamuksellinen - Confidential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D48A4DF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TUNI Luottamuksellinen - Confidential (3Y)" style="position:absolute;margin-left:170.5pt;margin-top:0;width:221.7pt;height:30.55pt;z-index:251660288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" filled="f" stroked="f">
              <v:fill o:detectmouseclick="t"/>
              <v:textbox style="mso-fit-shape-to-text:t" inset="0,15pt,20pt,0">
                <w:txbxContent>
                  <w:p w14:paraId="65D30D98" w14:textId="6CBD77BA" w:rsidR="00C500D9" w:rsidRPr="00C500D9" w:rsidRDefault="00C500D9" w:rsidP="00C500D9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2"/>
                        <w:szCs w:val="22"/>
                      </w:rPr>
                    </w:pPr>
                    <w:r w:rsidRPr="00C500D9">
                      <w:rPr>
                        <w:rFonts w:ascii="Aptos" w:eastAsia="Aptos" w:hAnsi="Aptos" w:cs="Aptos"/>
                        <w:noProof/>
                        <w:color w:val="000000"/>
                        <w:sz w:val="22"/>
                        <w:szCs w:val="22"/>
                      </w:rPr>
                      <w:t>TUNI Luottamuksellinen - Confidential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6D12D0C" w14:textId="1B36E5BE" w:rsidR="00C500D9" w:rsidRDefault="00C500D9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4185FC0" wp14:editId="43F3664D">
              <wp:simplePos x="635" y="635"/>
              <wp:positionH relativeFrom="page">
                <wp:align>right</wp:align>
              </wp:positionH>
              <wp:positionV relativeFrom="page">
                <wp:align>top</wp:align>
              </wp:positionV>
              <wp:extent cx="2815590" cy="387985"/>
              <wp:effectExtent l="0" t="0" r="0" b="12065"/>
              <wp:wrapNone/>
              <wp:docPr id="1786252385" name="Text Box 1" descr="TUNI Luottamuksellinen - Confidential (3Y)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815590" cy="38798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7247530" w14:textId="1CB06145" w:rsidR="00C500D9" w:rsidRPr="00C500D9" w:rsidRDefault="00C500D9" w:rsidP="00C500D9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2"/>
                              <w:szCs w:val="22"/>
                            </w:rPr>
                          </w:pPr>
                          <w:r w:rsidRPr="00C500D9">
                            <w:rPr>
                              <w:rFonts w:ascii="Aptos" w:eastAsia="Aptos" w:hAnsi="Aptos" w:cs="Aptos"/>
                              <w:noProof/>
                              <w:color w:val="000000"/>
                              <w:sz w:val="22"/>
                              <w:szCs w:val="22"/>
                            </w:rPr>
                            <w:t>TUNI Luottamuksellinen - Confidential (3Y)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25400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4185FC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TUNI Luottamuksellinen - Confidential (3Y)" style="position:absolute;margin-left:170.5pt;margin-top:0;width:221.7pt;height:30.55pt;z-index:251658240;visibility:visible;mso-wrap-style:none;mso-wrap-distance-left:0;mso-wrap-distance-top:0;mso-wrap-distance-right:0;mso-wrap-distance-bottom:0;mso-position-horizontal:right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" filled="f" stroked="f">
              <v:fill o:detectmouseclick="t"/>
              <v:textbox style="mso-fit-shape-to-text:t" inset="0,15pt,20pt,0">
                <w:txbxContent>
                  <w:p w14:paraId="07247530" w14:textId="1CB06145" w:rsidR="00C500D9" w:rsidRPr="00C500D9" w:rsidRDefault="00C500D9" w:rsidP="00C500D9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00"/>
                        <w:sz w:val="22"/>
                        <w:szCs w:val="22"/>
                      </w:rPr>
                    </w:pPr>
                    <w:r w:rsidRPr="00C500D9">
                      <w:rPr>
                        <w:rFonts w:ascii="Aptos" w:eastAsia="Aptos" w:hAnsi="Aptos" w:cs="Aptos"/>
                        <w:noProof/>
                        <w:color w:val="000000"/>
                        <w:sz w:val="22"/>
                        <w:szCs w:val="22"/>
                      </w:rPr>
                      <w:t>TUNI Luottamuksellinen - Confidential (3Y)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ACD"/>
    <w:rsid w:val="002D1ACC"/>
    <w:rsid w:val="0052642F"/>
    <w:rsid w:val="00674ACD"/>
    <w:rsid w:val="006B7EBE"/>
    <w:rsid w:val="0071597B"/>
    <w:rsid w:val="00995103"/>
    <w:rsid w:val="00C500D9"/>
    <w:rsid w:val="00C50281"/>
    <w:rsid w:val="00C734C4"/>
    <w:rsid w:val="00E95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F0CD4F5"/>
  <w15:chartTrackingRefBased/>
  <w15:docId w15:val="{2EC6380B-4CD3-48D5-993C-F559751391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74A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74A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4A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4A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4A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4A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4A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4A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4A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74A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74A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4A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4A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74A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4A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4A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4A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4A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74A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74A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4A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74A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74A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74A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74A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74A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4A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4A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74AC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500D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00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74814fa1-1a0b-42d1-967a-caddbf829325}" enabled="1" method="Standard" siteId="{fa6944af-cc7c-4cd8-9154-c01132798910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0</Words>
  <Characters>364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idi Kesanto-Jokipolvi (TAU)</dc:creator>
  <cp:keywords/>
  <dc:description/>
  <cp:lastModifiedBy>Heidi Kesanto-Jokipolvi (TAU)</cp:lastModifiedBy>
  <cp:revision>2</cp:revision>
  <dcterms:created xsi:type="dcterms:W3CDTF">2026-02-04T11:51:00Z</dcterms:created>
  <dcterms:modified xsi:type="dcterms:W3CDTF">2026-02-04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6a780c61,98d1381,6d992253</vt:lpwstr>
  </property>
  <property fmtid="{D5CDD505-2E9C-101B-9397-08002B2CF9AE}" pid="3" name="ClassificationContentMarkingHeaderFontProps">
    <vt:lpwstr>#000000,11,Aptos</vt:lpwstr>
  </property>
  <property fmtid="{D5CDD505-2E9C-101B-9397-08002B2CF9AE}" pid="4" name="ClassificationContentMarkingHeaderText">
    <vt:lpwstr>TUNI Luottamuksellinen - Confidential (3Y)</vt:lpwstr>
  </property>
</Properties>
</file>